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7BAFD" w14:textId="799B846D" w:rsidR="00137BB6" w:rsidRPr="008B277A" w:rsidRDefault="00137BB6">
      <w:pPr>
        <w:rPr>
          <w:rFonts w:ascii="Times New Roman" w:hAnsi="Times New Roman" w:cs="Times New Roman"/>
          <w:lang w:val="en-US"/>
        </w:rPr>
      </w:pPr>
      <w:r w:rsidRPr="008B277A">
        <w:rPr>
          <w:rFonts w:ascii="Times New Roman" w:hAnsi="Times New Roman" w:cs="Times New Roman"/>
          <w:lang w:val="en-US"/>
        </w:rPr>
        <w:t>ESM Table 1</w:t>
      </w:r>
      <w:r w:rsidR="008B277A" w:rsidRPr="008B277A">
        <w:rPr>
          <w:rFonts w:ascii="Times New Roman" w:hAnsi="Times New Roman" w:cs="Times New Roman"/>
          <w:lang w:val="en-US"/>
        </w:rPr>
        <w:t xml:space="preserve">. </w:t>
      </w:r>
      <w:r w:rsidR="008B277A">
        <w:rPr>
          <w:rFonts w:ascii="Times New Roman" w:hAnsi="Times New Roman" w:cs="Times New Roman"/>
          <w:lang w:val="en-US"/>
        </w:rPr>
        <w:t>Fixed effect of poor neurological outcome on ln(concentration) of biomarkers (n = 112)</w:t>
      </w:r>
    </w:p>
    <w:p w14:paraId="6EB433A9" w14:textId="77777777" w:rsidR="00137BB6" w:rsidRPr="008B277A" w:rsidRDefault="00137BB6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1482"/>
        <w:gridCol w:w="2449"/>
        <w:gridCol w:w="2101"/>
      </w:tblGrid>
      <w:tr w:rsidR="00137BB6" w14:paraId="500053CD" w14:textId="77777777" w:rsidTr="00CD6021">
        <w:tc>
          <w:tcPr>
            <w:tcW w:w="2994" w:type="dxa"/>
            <w:tcBorders>
              <w:bottom w:val="single" w:sz="12" w:space="0" w:color="auto"/>
            </w:tcBorders>
          </w:tcPr>
          <w:p w14:paraId="2AEC7652" w14:textId="735509EB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4C83F2DE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vAlign w:val="center"/>
          </w:tcPr>
          <w:p w14:paraId="7D0908A2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01" w:type="dxa"/>
            <w:tcBorders>
              <w:bottom w:val="single" w:sz="12" w:space="0" w:color="auto"/>
            </w:tcBorders>
            <w:vAlign w:val="center"/>
          </w:tcPr>
          <w:p w14:paraId="5E9D34D2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137BB6" w14:paraId="3EEBCC82" w14:textId="77777777" w:rsidTr="00CD6021">
        <w:trPr>
          <w:trHeight w:val="340"/>
        </w:trPr>
        <w:tc>
          <w:tcPr>
            <w:tcW w:w="2994" w:type="dxa"/>
            <w:tcBorders>
              <w:top w:val="single" w:sz="12" w:space="0" w:color="auto"/>
            </w:tcBorders>
            <w:vAlign w:val="center"/>
          </w:tcPr>
          <w:p w14:paraId="379BAE73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T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6A80367C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tcBorders>
              <w:top w:val="single" w:sz="12" w:space="0" w:color="auto"/>
            </w:tcBorders>
            <w:vAlign w:val="center"/>
          </w:tcPr>
          <w:p w14:paraId="53B7228A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vAlign w:val="center"/>
          </w:tcPr>
          <w:p w14:paraId="33B4ECC3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**</w:t>
            </w:r>
          </w:p>
        </w:tc>
      </w:tr>
      <w:tr w:rsidR="00137BB6" w14:paraId="3E235FC0" w14:textId="77777777" w:rsidTr="00CD6021">
        <w:trPr>
          <w:trHeight w:val="340"/>
        </w:trPr>
        <w:tc>
          <w:tcPr>
            <w:tcW w:w="2994" w:type="dxa"/>
            <w:vAlign w:val="center"/>
          </w:tcPr>
          <w:p w14:paraId="77115EA1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</w:p>
        </w:tc>
        <w:tc>
          <w:tcPr>
            <w:tcW w:w="1482" w:type="dxa"/>
            <w:vAlign w:val="center"/>
          </w:tcPr>
          <w:p w14:paraId="70684AA9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vAlign w:val="center"/>
          </w:tcPr>
          <w:p w14:paraId="6C051F1E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2101" w:type="dxa"/>
            <w:vAlign w:val="center"/>
          </w:tcPr>
          <w:p w14:paraId="1B87A721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049*</w:t>
            </w:r>
          </w:p>
        </w:tc>
      </w:tr>
      <w:tr w:rsidR="00137BB6" w14:paraId="5ACD71D9" w14:textId="77777777" w:rsidTr="00CD6021">
        <w:trPr>
          <w:trHeight w:val="340"/>
        </w:trPr>
        <w:tc>
          <w:tcPr>
            <w:tcW w:w="2994" w:type="dxa"/>
            <w:vAlign w:val="center"/>
          </w:tcPr>
          <w:p w14:paraId="6E1D1C84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N</w:t>
            </w:r>
          </w:p>
        </w:tc>
        <w:tc>
          <w:tcPr>
            <w:tcW w:w="1482" w:type="dxa"/>
            <w:vAlign w:val="center"/>
          </w:tcPr>
          <w:p w14:paraId="6DDBF700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vAlign w:val="center"/>
          </w:tcPr>
          <w:p w14:paraId="2A9FAF5E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2101" w:type="dxa"/>
            <w:vAlign w:val="center"/>
          </w:tcPr>
          <w:p w14:paraId="4B176012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*</w:t>
            </w:r>
          </w:p>
        </w:tc>
      </w:tr>
      <w:tr w:rsidR="00137BB6" w14:paraId="393A7AD9" w14:textId="77777777" w:rsidTr="00CD6021">
        <w:trPr>
          <w:trHeight w:val="340"/>
        </w:trPr>
        <w:tc>
          <w:tcPr>
            <w:tcW w:w="2994" w:type="dxa"/>
            <w:vAlign w:val="center"/>
          </w:tcPr>
          <w:p w14:paraId="16956D79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1482" w:type="dxa"/>
            <w:vAlign w:val="center"/>
          </w:tcPr>
          <w:p w14:paraId="7D95740D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vAlign w:val="center"/>
          </w:tcPr>
          <w:p w14:paraId="6992004B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2101" w:type="dxa"/>
            <w:vAlign w:val="center"/>
          </w:tcPr>
          <w:p w14:paraId="21223AE7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137BB6" w14:paraId="7215F339" w14:textId="77777777" w:rsidTr="00CD6021">
        <w:trPr>
          <w:trHeight w:val="340"/>
        </w:trPr>
        <w:tc>
          <w:tcPr>
            <w:tcW w:w="2994" w:type="dxa"/>
            <w:vAlign w:val="center"/>
          </w:tcPr>
          <w:p w14:paraId="1387A2E3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esistin</w:t>
            </w:r>
            <w:proofErr w:type="spellEnd"/>
          </w:p>
        </w:tc>
        <w:tc>
          <w:tcPr>
            <w:tcW w:w="1482" w:type="dxa"/>
            <w:vAlign w:val="center"/>
          </w:tcPr>
          <w:p w14:paraId="55809FF4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vAlign w:val="center"/>
          </w:tcPr>
          <w:p w14:paraId="4285240A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101" w:type="dxa"/>
            <w:vAlign w:val="center"/>
          </w:tcPr>
          <w:p w14:paraId="08C469A7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137BB6" w14:paraId="6D476196" w14:textId="77777777" w:rsidTr="00CD6021">
        <w:trPr>
          <w:trHeight w:val="340"/>
        </w:trPr>
        <w:tc>
          <w:tcPr>
            <w:tcW w:w="2994" w:type="dxa"/>
            <w:tcBorders>
              <w:bottom w:val="single" w:sz="12" w:space="0" w:color="000000"/>
            </w:tcBorders>
            <w:vAlign w:val="center"/>
          </w:tcPr>
          <w:p w14:paraId="4F20BD74" w14:textId="77777777" w:rsidR="00137BB6" w:rsidRDefault="00137BB6" w:rsidP="00CD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K9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 w14:paraId="3610ECC6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49" w:type="dxa"/>
            <w:tcBorders>
              <w:bottom w:val="single" w:sz="12" w:space="0" w:color="000000"/>
            </w:tcBorders>
            <w:vAlign w:val="center"/>
          </w:tcPr>
          <w:p w14:paraId="42583568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center"/>
          </w:tcPr>
          <w:p w14:paraId="4D05A994" w14:textId="77777777" w:rsidR="00137BB6" w:rsidRDefault="00137BB6" w:rsidP="00CD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</w:tbl>
    <w:p w14:paraId="411A5D73" w14:textId="77777777" w:rsidR="00330A13" w:rsidRDefault="00330A13"/>
    <w:sectPr w:rsidR="00330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B6"/>
    <w:rsid w:val="00017203"/>
    <w:rsid w:val="00040789"/>
    <w:rsid w:val="00046CBF"/>
    <w:rsid w:val="000516B4"/>
    <w:rsid w:val="000637C3"/>
    <w:rsid w:val="0007426E"/>
    <w:rsid w:val="00075FB4"/>
    <w:rsid w:val="00080E64"/>
    <w:rsid w:val="00085C19"/>
    <w:rsid w:val="00085EC6"/>
    <w:rsid w:val="00093DFC"/>
    <w:rsid w:val="00095EAB"/>
    <w:rsid w:val="000A4DB4"/>
    <w:rsid w:val="000D3AC4"/>
    <w:rsid w:val="000D3F04"/>
    <w:rsid w:val="00111514"/>
    <w:rsid w:val="0011290C"/>
    <w:rsid w:val="0011745A"/>
    <w:rsid w:val="00122E2F"/>
    <w:rsid w:val="00123E84"/>
    <w:rsid w:val="001256BE"/>
    <w:rsid w:val="00126687"/>
    <w:rsid w:val="00137BB6"/>
    <w:rsid w:val="001419A6"/>
    <w:rsid w:val="00154BE0"/>
    <w:rsid w:val="00161D27"/>
    <w:rsid w:val="00171C45"/>
    <w:rsid w:val="001B3599"/>
    <w:rsid w:val="001C4309"/>
    <w:rsid w:val="001C4E15"/>
    <w:rsid w:val="001E0B3E"/>
    <w:rsid w:val="001E3148"/>
    <w:rsid w:val="001F146C"/>
    <w:rsid w:val="0020404C"/>
    <w:rsid w:val="00205E6E"/>
    <w:rsid w:val="00224270"/>
    <w:rsid w:val="002312AC"/>
    <w:rsid w:val="002426AE"/>
    <w:rsid w:val="00244458"/>
    <w:rsid w:val="00250A76"/>
    <w:rsid w:val="002A09CF"/>
    <w:rsid w:val="002A417F"/>
    <w:rsid w:val="002B273D"/>
    <w:rsid w:val="002B4008"/>
    <w:rsid w:val="002D05B6"/>
    <w:rsid w:val="002E089A"/>
    <w:rsid w:val="002E2D51"/>
    <w:rsid w:val="002F3171"/>
    <w:rsid w:val="002F68AC"/>
    <w:rsid w:val="002F72B0"/>
    <w:rsid w:val="002F7795"/>
    <w:rsid w:val="00302998"/>
    <w:rsid w:val="00302D66"/>
    <w:rsid w:val="003075BC"/>
    <w:rsid w:val="00327668"/>
    <w:rsid w:val="00330A13"/>
    <w:rsid w:val="00331393"/>
    <w:rsid w:val="00331448"/>
    <w:rsid w:val="00355EB5"/>
    <w:rsid w:val="00361D13"/>
    <w:rsid w:val="00363A34"/>
    <w:rsid w:val="00381CE9"/>
    <w:rsid w:val="003863A4"/>
    <w:rsid w:val="00392696"/>
    <w:rsid w:val="0039342D"/>
    <w:rsid w:val="0039532E"/>
    <w:rsid w:val="00396096"/>
    <w:rsid w:val="00396B32"/>
    <w:rsid w:val="003B190C"/>
    <w:rsid w:val="003B7172"/>
    <w:rsid w:val="003F4E57"/>
    <w:rsid w:val="003F7AAD"/>
    <w:rsid w:val="00407780"/>
    <w:rsid w:val="00414C2B"/>
    <w:rsid w:val="00421DFD"/>
    <w:rsid w:val="004314FD"/>
    <w:rsid w:val="004521EA"/>
    <w:rsid w:val="0045621C"/>
    <w:rsid w:val="004A1885"/>
    <w:rsid w:val="004B74D9"/>
    <w:rsid w:val="004E2917"/>
    <w:rsid w:val="004F1AEF"/>
    <w:rsid w:val="0051263E"/>
    <w:rsid w:val="005139CB"/>
    <w:rsid w:val="005221BE"/>
    <w:rsid w:val="00527C65"/>
    <w:rsid w:val="0054513C"/>
    <w:rsid w:val="00545518"/>
    <w:rsid w:val="00563DE4"/>
    <w:rsid w:val="00565B2E"/>
    <w:rsid w:val="0056672B"/>
    <w:rsid w:val="00572796"/>
    <w:rsid w:val="00572D99"/>
    <w:rsid w:val="00591452"/>
    <w:rsid w:val="005B0E27"/>
    <w:rsid w:val="005C00E0"/>
    <w:rsid w:val="005D48B5"/>
    <w:rsid w:val="005D7826"/>
    <w:rsid w:val="00637183"/>
    <w:rsid w:val="006375B5"/>
    <w:rsid w:val="0064402B"/>
    <w:rsid w:val="006459DA"/>
    <w:rsid w:val="00647641"/>
    <w:rsid w:val="006623F5"/>
    <w:rsid w:val="00664011"/>
    <w:rsid w:val="00665270"/>
    <w:rsid w:val="00674811"/>
    <w:rsid w:val="00683DD2"/>
    <w:rsid w:val="00686824"/>
    <w:rsid w:val="006C0531"/>
    <w:rsid w:val="006D4EEE"/>
    <w:rsid w:val="006E690D"/>
    <w:rsid w:val="00703360"/>
    <w:rsid w:val="00703453"/>
    <w:rsid w:val="007046F8"/>
    <w:rsid w:val="007217FB"/>
    <w:rsid w:val="007306B3"/>
    <w:rsid w:val="007470AE"/>
    <w:rsid w:val="00760EC6"/>
    <w:rsid w:val="00791C21"/>
    <w:rsid w:val="007A7C48"/>
    <w:rsid w:val="007C0D13"/>
    <w:rsid w:val="007D6E3D"/>
    <w:rsid w:val="00802A88"/>
    <w:rsid w:val="00822A06"/>
    <w:rsid w:val="008338B1"/>
    <w:rsid w:val="00833C40"/>
    <w:rsid w:val="00844076"/>
    <w:rsid w:val="00847038"/>
    <w:rsid w:val="00870136"/>
    <w:rsid w:val="00891752"/>
    <w:rsid w:val="008B090E"/>
    <w:rsid w:val="008B277A"/>
    <w:rsid w:val="008E19D8"/>
    <w:rsid w:val="00905850"/>
    <w:rsid w:val="0092747A"/>
    <w:rsid w:val="009314F4"/>
    <w:rsid w:val="00947336"/>
    <w:rsid w:val="00955EDC"/>
    <w:rsid w:val="00963573"/>
    <w:rsid w:val="00963DFC"/>
    <w:rsid w:val="00986D77"/>
    <w:rsid w:val="0099473F"/>
    <w:rsid w:val="00995516"/>
    <w:rsid w:val="00995F55"/>
    <w:rsid w:val="0099717F"/>
    <w:rsid w:val="009E3D35"/>
    <w:rsid w:val="009E48DE"/>
    <w:rsid w:val="009E660C"/>
    <w:rsid w:val="009F19E3"/>
    <w:rsid w:val="00A003D1"/>
    <w:rsid w:val="00A30544"/>
    <w:rsid w:val="00A3235F"/>
    <w:rsid w:val="00A334C8"/>
    <w:rsid w:val="00A33C44"/>
    <w:rsid w:val="00A35318"/>
    <w:rsid w:val="00A60B1C"/>
    <w:rsid w:val="00A62AB5"/>
    <w:rsid w:val="00A827D9"/>
    <w:rsid w:val="00AA755A"/>
    <w:rsid w:val="00AA7C23"/>
    <w:rsid w:val="00AD5C5A"/>
    <w:rsid w:val="00AD66A2"/>
    <w:rsid w:val="00AE2BF9"/>
    <w:rsid w:val="00AE2D3D"/>
    <w:rsid w:val="00AF1A05"/>
    <w:rsid w:val="00B230CB"/>
    <w:rsid w:val="00B331FB"/>
    <w:rsid w:val="00B335AC"/>
    <w:rsid w:val="00B352B0"/>
    <w:rsid w:val="00B54879"/>
    <w:rsid w:val="00B70360"/>
    <w:rsid w:val="00B72753"/>
    <w:rsid w:val="00B813CB"/>
    <w:rsid w:val="00B8204B"/>
    <w:rsid w:val="00B87A56"/>
    <w:rsid w:val="00B91A54"/>
    <w:rsid w:val="00BB3540"/>
    <w:rsid w:val="00BD004C"/>
    <w:rsid w:val="00BD5C18"/>
    <w:rsid w:val="00BF07BC"/>
    <w:rsid w:val="00BF76F6"/>
    <w:rsid w:val="00C00A2D"/>
    <w:rsid w:val="00C24C0F"/>
    <w:rsid w:val="00C32349"/>
    <w:rsid w:val="00C62CFE"/>
    <w:rsid w:val="00C66CF0"/>
    <w:rsid w:val="00C67A38"/>
    <w:rsid w:val="00C73B34"/>
    <w:rsid w:val="00CA6E89"/>
    <w:rsid w:val="00CE3B4A"/>
    <w:rsid w:val="00CE536D"/>
    <w:rsid w:val="00CF495A"/>
    <w:rsid w:val="00D002FF"/>
    <w:rsid w:val="00D012E8"/>
    <w:rsid w:val="00D11A3D"/>
    <w:rsid w:val="00D3482C"/>
    <w:rsid w:val="00D41092"/>
    <w:rsid w:val="00D47855"/>
    <w:rsid w:val="00D57B38"/>
    <w:rsid w:val="00D83667"/>
    <w:rsid w:val="00D8393E"/>
    <w:rsid w:val="00DA381B"/>
    <w:rsid w:val="00DA4630"/>
    <w:rsid w:val="00DA5AF9"/>
    <w:rsid w:val="00DB6DE2"/>
    <w:rsid w:val="00DC729E"/>
    <w:rsid w:val="00DE3F38"/>
    <w:rsid w:val="00E02C86"/>
    <w:rsid w:val="00E11804"/>
    <w:rsid w:val="00E1766A"/>
    <w:rsid w:val="00E17C3E"/>
    <w:rsid w:val="00E255BF"/>
    <w:rsid w:val="00E41FF6"/>
    <w:rsid w:val="00E45078"/>
    <w:rsid w:val="00E818BF"/>
    <w:rsid w:val="00E90AEE"/>
    <w:rsid w:val="00E94F41"/>
    <w:rsid w:val="00E964FD"/>
    <w:rsid w:val="00EA1A62"/>
    <w:rsid w:val="00EA2266"/>
    <w:rsid w:val="00ED5D23"/>
    <w:rsid w:val="00EE16C4"/>
    <w:rsid w:val="00EE5287"/>
    <w:rsid w:val="00F00A21"/>
    <w:rsid w:val="00F0356B"/>
    <w:rsid w:val="00F208EE"/>
    <w:rsid w:val="00F2589D"/>
    <w:rsid w:val="00F32870"/>
    <w:rsid w:val="00F56732"/>
    <w:rsid w:val="00F80E30"/>
    <w:rsid w:val="00F83D24"/>
    <w:rsid w:val="00F8576B"/>
    <w:rsid w:val="00F9764F"/>
    <w:rsid w:val="00FB31C9"/>
    <w:rsid w:val="00FB6601"/>
    <w:rsid w:val="00FE366B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FBD62"/>
  <w15:chartTrackingRefBased/>
  <w15:docId w15:val="{0FEB211B-1BE1-5442-8FCE-750175C6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rinen, Pirkka T</dc:creator>
  <cp:keywords/>
  <dc:description/>
  <cp:lastModifiedBy>Karthikeyan, Roopini -</cp:lastModifiedBy>
  <cp:revision>2</cp:revision>
  <dcterms:created xsi:type="dcterms:W3CDTF">2022-08-24T15:51:00Z</dcterms:created>
  <dcterms:modified xsi:type="dcterms:W3CDTF">2022-08-24T15:51:00Z</dcterms:modified>
</cp:coreProperties>
</file>